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DDB" w:rsidRPr="00B974A6" w:rsidRDefault="003E5795" w:rsidP="003E5795">
      <w:pPr>
        <w:spacing w:line="480" w:lineRule="auto"/>
        <w:ind w:left="-142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74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bookmarkStart w:id="0" w:name="_GoBack"/>
      <w:bookmarkEnd w:id="0"/>
      <w:r w:rsidRPr="00B974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B974A6" w:rsidRPr="00B974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60BB2" w:rsidRPr="00B974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25226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tings </w:t>
      </w:r>
      <w:r w:rsidR="00C25226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software Sieve v.2.0 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C25226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m </w:t>
      </w:r>
      <w:r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lysis in </w:t>
      </w:r>
      <w:r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itive </w:t>
      </w:r>
      <w:r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ctrospray </w:t>
      </w:r>
      <w:r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ode (ESI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33DDB" w:rsidRPr="00B974A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688"/>
        <w:gridCol w:w="3888"/>
      </w:tblGrid>
      <w:tr w:rsidR="003E5795" w:rsidRPr="00B974A6" w:rsidTr="005F2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3E5795" w:rsidRPr="00B974A6" w:rsidTr="003E5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T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idth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E308E0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min)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E308E0" w:rsidP="005F26B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E5795" w:rsidRPr="00B974A6" w:rsidTr="003E5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T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op (min)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3E5795" w:rsidRPr="00B974A6" w:rsidTr="003E5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T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rt (min)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2</w:t>
            </w:r>
          </w:p>
        </w:tc>
      </w:tr>
      <w:tr w:rsidR="003E5795" w:rsidRPr="00B974A6" w:rsidTr="003E5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Z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idth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PM (ppm)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3E5795" w:rsidRPr="00B974A6" w:rsidTr="003E5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Z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top (Da) 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</w:t>
            </w:r>
          </w:p>
        </w:tc>
      </w:tr>
      <w:tr w:rsidR="003E5795" w:rsidRPr="00B974A6" w:rsidTr="003E5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Z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rt (Da)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</w:t>
            </w:r>
          </w:p>
        </w:tc>
      </w:tr>
      <w:tr w:rsidR="003E5795" w:rsidRPr="00B974A6" w:rsidTr="003E5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x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arge</w:t>
            </w:r>
            <w:r w:rsidR="00E308E0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)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5F26B4" w:rsidP="005F26B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E5795" w:rsidRPr="00B974A6" w:rsidTr="003E5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ackground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3888" w:type="dxa"/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E5795" w:rsidRPr="00B974A6" w:rsidTr="0076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tcBorders>
              <w:bottom w:val="nil"/>
            </w:tcBorders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ximum</w:t>
            </w:r>
            <w:r w:rsidR="0065311D"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rames</w:t>
            </w:r>
          </w:p>
        </w:tc>
        <w:tc>
          <w:tcPr>
            <w:tcW w:w="3888" w:type="dxa"/>
            <w:tcBorders>
              <w:bottom w:val="nil"/>
            </w:tcBorders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3E5795"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000</w:t>
            </w:r>
          </w:p>
        </w:tc>
      </w:tr>
      <w:tr w:rsidR="003E5795" w:rsidRPr="00B974A6" w:rsidTr="005F2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8472D" w:rsidRPr="00B974A6" w:rsidRDefault="0078472D" w:rsidP="003E579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hreshold</w:t>
            </w:r>
          </w:p>
        </w:tc>
        <w:tc>
          <w:tcPr>
            <w:tcW w:w="38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8472D" w:rsidRPr="00B974A6" w:rsidRDefault="0078472D" w:rsidP="005F26B4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000</w:t>
            </w:r>
          </w:p>
        </w:tc>
      </w:tr>
    </w:tbl>
    <w:p w:rsidR="00C33DDB" w:rsidRPr="00B974A6" w:rsidRDefault="00C33DDB" w:rsidP="00C33DDB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33DDB" w:rsidRPr="00B974A6" w:rsidSect="00661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2"/>
  </w:compat>
  <w:rsids>
    <w:rsidRoot w:val="00F53D36"/>
    <w:rsid w:val="000B5EFC"/>
    <w:rsid w:val="001054A5"/>
    <w:rsid w:val="0039402A"/>
    <w:rsid w:val="003E5795"/>
    <w:rsid w:val="005D6671"/>
    <w:rsid w:val="005F26B4"/>
    <w:rsid w:val="0065311D"/>
    <w:rsid w:val="006619AE"/>
    <w:rsid w:val="0066503A"/>
    <w:rsid w:val="00760BB2"/>
    <w:rsid w:val="0078472D"/>
    <w:rsid w:val="007A46EE"/>
    <w:rsid w:val="00B974A6"/>
    <w:rsid w:val="00C25226"/>
    <w:rsid w:val="00C33DDB"/>
    <w:rsid w:val="00E308E0"/>
    <w:rsid w:val="00F53D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DDB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TableGrid">
    <w:name w:val="Table Grid"/>
    <w:basedOn w:val="TableNormal"/>
    <w:uiPriority w:val="59"/>
    <w:rsid w:val="00784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E57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DDB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TableGrid">
    <w:name w:val="Table Grid"/>
    <w:basedOn w:val="TableNormal"/>
    <w:uiPriority w:val="59"/>
    <w:rsid w:val="00784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E57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927B6C-7D33-4E81-A298-5BE395C097C8}"/>
</file>

<file path=customXml/itemProps2.xml><?xml version="1.0" encoding="utf-8"?>
<ds:datastoreItem xmlns:ds="http://schemas.openxmlformats.org/officeDocument/2006/customXml" ds:itemID="{C88415B1-90E0-4134-B23F-8D06DEAA2BC2}"/>
</file>

<file path=customXml/itemProps3.xml><?xml version="1.0" encoding="utf-8"?>
<ds:datastoreItem xmlns:ds="http://schemas.openxmlformats.org/officeDocument/2006/customXml" ds:itemID="{761CB75C-7AB4-41E4-BE7C-7A4A98F139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 FLB</dc:creator>
  <cp:lastModifiedBy>Windows User</cp:lastModifiedBy>
  <cp:revision>6</cp:revision>
  <dcterms:created xsi:type="dcterms:W3CDTF">2014-07-03T15:50:00Z</dcterms:created>
  <dcterms:modified xsi:type="dcterms:W3CDTF">2015-05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